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276" w:rsidRDefault="00F26276"/>
    <w:p w:rsidR="00F26276" w:rsidRDefault="005B089D">
      <w:r>
        <w:t>Additional file 1.</w:t>
      </w:r>
      <w:bookmarkStart w:id="0" w:name="OLE_LINK72"/>
      <w:bookmarkStart w:id="1" w:name="OLE_LINK73"/>
      <w:r>
        <w:t xml:space="preserve"> Sequencing data and quality of all samples.</w:t>
      </w:r>
      <w:bookmarkEnd w:id="0"/>
      <w:bookmarkEnd w:id="1"/>
    </w:p>
    <w:tbl>
      <w:tblPr>
        <w:tblStyle w:val="a5"/>
        <w:tblW w:w="10682" w:type="dxa"/>
        <w:tblLayout w:type="fixed"/>
        <w:tblLook w:val="04A0"/>
      </w:tblPr>
      <w:tblGrid>
        <w:gridCol w:w="2031"/>
        <w:gridCol w:w="1468"/>
        <w:gridCol w:w="1564"/>
        <w:gridCol w:w="953"/>
        <w:gridCol w:w="1265"/>
        <w:gridCol w:w="1071"/>
        <w:gridCol w:w="1007"/>
        <w:gridCol w:w="1323"/>
      </w:tblGrid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mple</w:t>
            </w:r>
          </w:p>
        </w:tc>
        <w:tc>
          <w:tcPr>
            <w:tcW w:w="1468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aw Base(bp)</w:t>
            </w:r>
          </w:p>
          <w:p w:rsidR="00F26276" w:rsidRDefault="00F2627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4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lean </w:t>
            </w:r>
          </w:p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ase(bp)</w:t>
            </w:r>
          </w:p>
        </w:tc>
        <w:tc>
          <w:tcPr>
            <w:tcW w:w="95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ffective Rate</w:t>
            </w:r>
            <w:bookmarkStart w:id="2" w:name="_GoBack"/>
            <w:bookmarkEnd w:id="2"/>
            <w:r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265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rror Rate(%)</w:t>
            </w:r>
          </w:p>
        </w:tc>
        <w:tc>
          <w:tcPr>
            <w:tcW w:w="107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Q20(%)  </w:t>
            </w:r>
          </w:p>
        </w:tc>
        <w:tc>
          <w:tcPr>
            <w:tcW w:w="1007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30(%)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GC </w:t>
            </w:r>
          </w:p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ntent(%)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99,998,00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75,505,0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37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4.04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.11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59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99,997,2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78,301,7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55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17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52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98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280,514,50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264,067,5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72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86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77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96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670,943,7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651,045,7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81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64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41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64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99,997,7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83,349,5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89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1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42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99,998,7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81,332,5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76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28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62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2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500,000,50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79,985,2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67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17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46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47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142,151,00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126,288,5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61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69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47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97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3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99,998,50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75,830,2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39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86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77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12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010,137,2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95,071,5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51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7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52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14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cai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858,824,7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821,934,2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02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74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47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73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chinens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. var.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taninii</w:t>
            </w:r>
          </w:p>
        </w:tc>
        <w:tc>
          <w:tcPr>
            <w:tcW w:w="1468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99,999,500</w:t>
            </w:r>
          </w:p>
        </w:tc>
        <w:tc>
          <w:tcPr>
            <w:tcW w:w="1564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74,541,250</w:t>
            </w:r>
          </w:p>
        </w:tc>
        <w:tc>
          <w:tcPr>
            <w:tcW w:w="95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3</w:t>
            </w:r>
          </w:p>
        </w:tc>
        <w:tc>
          <w:tcPr>
            <w:tcW w:w="1265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91</w:t>
            </w:r>
          </w:p>
        </w:tc>
        <w:tc>
          <w:tcPr>
            <w:tcW w:w="1007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79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.56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yunnanense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644,821,1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139,491,436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9.28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69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28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.29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ltivated triploid Chinese wolfberry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305,726,7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287,966,2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64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66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38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67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barbarum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868,777,7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780,671,0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5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2.87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9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97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ongkelvchuan -1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200,473,7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183,782,2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61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55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27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59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ruthenicum 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040,554,00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025,283,75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53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7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47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.62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ild white fruit Chinese wolfberry</w:t>
            </w:r>
          </w:p>
        </w:tc>
        <w:tc>
          <w:tcPr>
            <w:tcW w:w="1468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237,208,750</w:t>
            </w:r>
          </w:p>
        </w:tc>
        <w:tc>
          <w:tcPr>
            <w:tcW w:w="1564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215,657,250</w:t>
            </w:r>
          </w:p>
        </w:tc>
        <w:tc>
          <w:tcPr>
            <w:tcW w:w="95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26</w:t>
            </w:r>
          </w:p>
        </w:tc>
        <w:tc>
          <w:tcPr>
            <w:tcW w:w="1265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65</w:t>
            </w:r>
          </w:p>
        </w:tc>
        <w:tc>
          <w:tcPr>
            <w:tcW w:w="1007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39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.04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500,200,250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,483,671,500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9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25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62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22</w:t>
            </w:r>
          </w:p>
        </w:tc>
      </w:tr>
      <w:tr w:rsidR="00F26276">
        <w:tc>
          <w:tcPr>
            <w:tcW w:w="2031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ean value</w:t>
            </w:r>
          </w:p>
        </w:tc>
        <w:tc>
          <w:tcPr>
            <w:tcW w:w="1468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,645,280,205.3</w:t>
            </w:r>
          </w:p>
        </w:tc>
        <w:tc>
          <w:tcPr>
            <w:tcW w:w="1564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,595,988,233.5</w:t>
            </w:r>
          </w:p>
        </w:tc>
        <w:tc>
          <w:tcPr>
            <w:tcW w:w="953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7.0</w:t>
            </w:r>
          </w:p>
        </w:tc>
        <w:tc>
          <w:tcPr>
            <w:tcW w:w="1265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1071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3.5</w:t>
            </w:r>
          </w:p>
        </w:tc>
        <w:tc>
          <w:tcPr>
            <w:tcW w:w="1007" w:type="dxa"/>
          </w:tcPr>
          <w:p w:rsidR="00F26276" w:rsidRDefault="005B089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8.2</w:t>
            </w:r>
          </w:p>
        </w:tc>
        <w:tc>
          <w:tcPr>
            <w:tcW w:w="1323" w:type="dxa"/>
          </w:tcPr>
          <w:p w:rsidR="00F26276" w:rsidRDefault="005B089D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.6</w:t>
            </w:r>
          </w:p>
        </w:tc>
      </w:tr>
    </w:tbl>
    <w:p w:rsidR="00F26276" w:rsidRDefault="00F26276"/>
    <w:sectPr w:rsidR="00F26276" w:rsidSect="00F2627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089D" w:rsidRDefault="005B089D" w:rsidP="00FA3103">
      <w:r>
        <w:separator/>
      </w:r>
    </w:p>
  </w:endnote>
  <w:endnote w:type="continuationSeparator" w:id="1">
    <w:p w:rsidR="005B089D" w:rsidRDefault="005B089D" w:rsidP="00FA31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089D" w:rsidRDefault="005B089D" w:rsidP="00FA3103">
      <w:r>
        <w:separator/>
      </w:r>
    </w:p>
  </w:footnote>
  <w:footnote w:type="continuationSeparator" w:id="1">
    <w:p w:rsidR="005B089D" w:rsidRDefault="005B089D" w:rsidP="00FA31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4E64"/>
    <w:rsid w:val="00575919"/>
    <w:rsid w:val="005B089D"/>
    <w:rsid w:val="00687BF6"/>
    <w:rsid w:val="007D4317"/>
    <w:rsid w:val="00A00C74"/>
    <w:rsid w:val="00C54E64"/>
    <w:rsid w:val="00DA28B6"/>
    <w:rsid w:val="00F26276"/>
    <w:rsid w:val="00FA3103"/>
    <w:rsid w:val="36924A13"/>
    <w:rsid w:val="48E274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276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262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26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qFormat/>
    <w:rsid w:val="00F26276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F26276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262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>海科微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得芳</dc:creator>
  <cp:lastModifiedBy>海科微</cp:lastModifiedBy>
  <cp:revision>4</cp:revision>
  <dcterms:created xsi:type="dcterms:W3CDTF">2016-08-01T06:10:00Z</dcterms:created>
  <dcterms:modified xsi:type="dcterms:W3CDTF">2017-07-3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